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b/>
          <w:b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  <w:t>Additional file S2</w:t>
      </w:r>
    </w:p>
    <w:p>
      <w:pPr>
        <w:pStyle w:val="Normal"/>
        <w:rPr>
          <w:rFonts w:ascii="Times New Roman" w:hAnsi="Times New Roman" w:eastAsia="宋体;SimSun" w:cs="Times New Roman"/>
          <w:b/>
          <w:b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Baseline</w:t>
      </w: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  <w:t xml:space="preserve"> Characteristics of Hospitals </w:t>
      </w:r>
      <w:r>
        <w:rPr>
          <w:rFonts w:cs="Times New Roman" w:ascii="Times New Roman" w:hAnsi="Times New Roman"/>
          <w:b/>
          <w:sz w:val="21"/>
          <w:szCs w:val="21"/>
        </w:rPr>
        <w:t xml:space="preserve">and Respondents by Participating </w:t>
      </w:r>
      <w:r>
        <w:rPr>
          <w:rFonts w:eastAsia="宋体;SimSun" w:cs="Times New Roman" w:ascii="Times New Roman" w:hAnsi="Times New Roman"/>
          <w:b/>
          <w:sz w:val="21"/>
          <w:szCs w:val="21"/>
          <w:lang w:eastAsia="zh-CN"/>
        </w:rPr>
        <w:t>Teaching Hospital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mc:AlternateContent>
          <mc:Choice Requires="wps">
            <w:drawing>
              <wp:anchor behindDoc="0" distT="0" distB="0" distL="118745" distR="118745" simplePos="0" locked="0" layoutInCell="0" allowOverlap="1" relativeHeight="2">
                <wp:simplePos x="0" y="0"/>
                <wp:positionH relativeFrom="page">
                  <wp:posOffset>1056005</wp:posOffset>
                </wp:positionH>
                <wp:positionV relativeFrom="page">
                  <wp:posOffset>2009775</wp:posOffset>
                </wp:positionV>
                <wp:extent cx="8166100" cy="28663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66100" cy="286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60" w:type="dxa"/>
                              <w:jc w:val="left"/>
                              <w:tblInd w:w="72" w:type="dxa"/>
                              <w:tblLayout w:type="fixed"/>
                              <w:tblCellMar>
                                <w:top w:w="0" w:type="dxa"/>
                                <w:left w:w="72" w:type="dxa"/>
                                <w:bottom w:w="0" w:type="dxa"/>
                                <w:right w:w="72" w:type="dxa"/>
                              </w:tblCellMar>
                            </w:tblPr>
                            <w:tblGrid>
                              <w:gridCol w:w="3235"/>
                              <w:gridCol w:w="1604"/>
                              <w:gridCol w:w="1604"/>
                              <w:gridCol w:w="1604"/>
                              <w:gridCol w:w="1604"/>
                              <w:gridCol w:w="1604"/>
                              <w:gridCol w:w="1605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323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Characteristics of Teaching Hospitals</w:t>
                                  </w:r>
                                </w:p>
                              </w:tc>
                              <w:tc>
                                <w:tcPr>
                                  <w:tcW w:w="8020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0143" w:leader="none"/>
                                    </w:tabs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Participating Teaching Hospitals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10143" w:leader="none"/>
                                    </w:tabs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3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4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Response Rate, % (n/N)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1"/>
                                      <w:szCs w:val="21"/>
                                      <w:highlight w:val="yellow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87.12(115/132)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73.33(77/105)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81.39(70/86)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77.78(63/81)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88.27(286/324)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4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Type of course(s) teaching AS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1"/>
                                      <w:szCs w:val="21"/>
                                      <w:highlight w:val="yellow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Required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Required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Elective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Elective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Required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3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Characteristic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  <w:t xml:space="preserve">s 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</w:rPr>
                                    <w:t>Respondent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sz w:val="21"/>
                                      <w:szCs w:val="21"/>
                                      <w:lang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Cs/>
                                      <w:sz w:val="21"/>
                                      <w:szCs w:val="21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8" w:hRule="atLeast"/>
                              </w:trPr>
                              <w:tc>
                                <w:tcPr>
                                  <w:tcW w:w="3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4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Age, (Mean ±SD)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4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1.7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0.87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4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21.52 ±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4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21.6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4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21.2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4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21.8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 xml:space="preserve"> ±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420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8" w:hRule="atLeast"/>
                              </w:trPr>
                              <w:tc>
                                <w:tcPr>
                                  <w:tcW w:w="3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44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Completed ID rotation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2/115(1.74%)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1/77(1.30%)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9/67(13.43%)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3/61(4.92%)</w:t>
                                  </w:r>
                                </w:p>
                              </w:tc>
                              <w:tc>
                                <w:tcPr>
                                  <w:tcW w:w="16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57/268(21.27%)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1"/>
                                      <w:szCs w:val="21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0" w:hRule="atLeast"/>
                              </w:trPr>
                              <w:tc>
                                <w:tcPr>
                                  <w:tcW w:w="12860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eastAsia="宋体;SimSun" w:cs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1"/>
                                      <w:szCs w:val="21"/>
                                      <w:lang w:eastAsia="zh-CN"/>
                                    </w:rPr>
                                    <w:t>AS: Antimicrobial Stewardship; ID, infectious disease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3pt;height:225.7pt;mso-wrap-distance-left:9.35pt;mso-wrap-distance-right:9.35pt;mso-wrap-distance-top:0pt;mso-wrap-distance-bottom:0pt;margin-top:158.25pt;mso-position-vertical-relative:page;margin-left:83.15pt;mso-position-horizontal-relative:page">
                <v:fill opacity="0f"/>
                <v:textbox inset="0in,0in,0in,0in">
                  <w:txbxContent>
                    <w:tbl>
                      <w:tblPr>
                        <w:tblW w:w="12860" w:type="dxa"/>
                        <w:jc w:val="left"/>
                        <w:tblInd w:w="72" w:type="dxa"/>
                        <w:tblLayout w:type="fixed"/>
                        <w:tblCellMar>
                          <w:top w:w="0" w:type="dxa"/>
                          <w:left w:w="72" w:type="dxa"/>
                          <w:bottom w:w="0" w:type="dxa"/>
                          <w:right w:w="72" w:type="dxa"/>
                        </w:tblCellMar>
                      </w:tblPr>
                      <w:tblGrid>
                        <w:gridCol w:w="3235"/>
                        <w:gridCol w:w="1604"/>
                        <w:gridCol w:w="1604"/>
                        <w:gridCol w:w="1604"/>
                        <w:gridCol w:w="1604"/>
                        <w:gridCol w:w="1604"/>
                        <w:gridCol w:w="1605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323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  <w:t>Characteristics of Teaching Hospitals</w:t>
                            </w:r>
                          </w:p>
                        </w:tc>
                        <w:tc>
                          <w:tcPr>
                            <w:tcW w:w="8020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0143" w:leader="none"/>
                              </w:tabs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  <w:t>Participating Teaching Hospitals</w:t>
                            </w:r>
                          </w:p>
                        </w:tc>
                        <w:tc>
                          <w:tcPr>
                            <w:tcW w:w="160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10143" w:leader="none"/>
                              </w:tabs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3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6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44" w:hanging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Response Rate, % (n/N)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1"/>
                                <w:szCs w:val="21"/>
                                <w:highlight w:val="yellow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87.12(115/132)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73.33(77/105)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81.39(70/86)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77.78(63/81)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88.27(286/324)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44" w:hanging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Type of course(s) teaching AS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1"/>
                                <w:szCs w:val="21"/>
                                <w:highlight w:val="yellow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Required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Required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Elective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Elective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Required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3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  <w:t>Characteristic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  <w:t xml:space="preserve">s of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</w:rPr>
                              <w:t>Respondent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  <w:t>s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Cs/>
                                <w:sz w:val="21"/>
                                <w:szCs w:val="21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788" w:hRule="atLeast"/>
                        </w:trPr>
                        <w:tc>
                          <w:tcPr>
                            <w:tcW w:w="3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44" w:hanging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Age, (Mean ±SD)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44" w:hanging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21.7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 xml:space="preserve"> 0.87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44" w:hanging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 xml:space="preserve">21.52 ±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44" w:hanging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21.6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 xml:space="preserve"> ±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44" w:hanging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21.2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 xml:space="preserve"> ±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1.03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44" w:hanging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21.88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 xml:space="preserve"> ±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420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788" w:hRule="atLeast"/>
                        </w:trPr>
                        <w:tc>
                          <w:tcPr>
                            <w:tcW w:w="3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44" w:hanging="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Completed ID rotation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2/115(1.74%)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1/77(1.30%)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9/67(13.43%)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3/61(4.92%)</w:t>
                            </w:r>
                          </w:p>
                        </w:tc>
                        <w:tc>
                          <w:tcPr>
                            <w:tcW w:w="16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57/268(21.27%)</w:t>
                            </w:r>
                          </w:p>
                        </w:tc>
                        <w:tc>
                          <w:tcPr>
                            <w:tcW w:w="16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1"/>
                                <w:szCs w:val="21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430" w:hRule="atLeast"/>
                        </w:trPr>
                        <w:tc>
                          <w:tcPr>
                            <w:tcW w:w="12860" w:type="dxa"/>
                            <w:gridSpan w:val="7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eastAsia="宋体;SimSun" w:cs="Times New Roman"/>
                                <w:sz w:val="21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1"/>
                                <w:szCs w:val="21"/>
                                <w:lang w:eastAsia="zh-CN"/>
                              </w:rPr>
                              <w:t>AS: Antimicrobial Stewardship; ID, infectious disease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0T03:48:00Z</dcterms:created>
  <dc:creator>Administrator</dc:creator>
  <dc:description/>
  <cp:keywords/>
  <dc:language>en-US</dc:language>
  <cp:lastModifiedBy>Yang Kun</cp:lastModifiedBy>
  <dcterms:modified xsi:type="dcterms:W3CDTF">2016-10-10T03:48:00Z</dcterms:modified>
  <cp:revision>2</cp:revision>
  <dc:subject/>
  <dc:title>School Characteristi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60</vt:lpwstr>
  </property>
</Properties>
</file>